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F6153C" w14:textId="77777777" w:rsidR="00C425BC" w:rsidRPr="00D16548" w:rsidRDefault="00C425BC" w:rsidP="00C425B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16548">
        <w:rPr>
          <w:rFonts w:ascii="Times New Roman" w:hAnsi="Times New Roman" w:cs="Times New Roman"/>
          <w:color w:val="000000"/>
          <w:sz w:val="24"/>
          <w:szCs w:val="24"/>
        </w:rPr>
        <w:t>Supp 1: Literature search strategy</w:t>
      </w:r>
    </w:p>
    <w:p w14:paraId="38124071" w14:textId="77777777" w:rsidR="009D7E87" w:rsidRDefault="009D7E87" w:rsidP="00C425B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C999302" w14:textId="36AA2320" w:rsidR="00C425BC" w:rsidRPr="00D16548" w:rsidRDefault="00C425BC" w:rsidP="00C425B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16548">
        <w:rPr>
          <w:rFonts w:ascii="Times New Roman" w:hAnsi="Times New Roman" w:cs="Times New Roman"/>
          <w:color w:val="000000"/>
          <w:sz w:val="24"/>
          <w:szCs w:val="24"/>
        </w:rPr>
        <w:t>The following databases will be searched:</w:t>
      </w:r>
    </w:p>
    <w:p w14:paraId="2AA9A971" w14:textId="77777777" w:rsidR="00C425BC" w:rsidRPr="00D16548" w:rsidRDefault="00C425BC" w:rsidP="00C425B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16548">
        <w:rPr>
          <w:rFonts w:ascii="Times New Roman" w:hAnsi="Times New Roman" w:cs="Times New Roman"/>
          <w:color w:val="000000"/>
          <w:sz w:val="24"/>
          <w:szCs w:val="24"/>
        </w:rPr>
        <w:t>Medline</w:t>
      </w:r>
    </w:p>
    <w:p w14:paraId="49D61550" w14:textId="77777777" w:rsidR="00C425BC" w:rsidRPr="00D16548" w:rsidRDefault="00C425BC" w:rsidP="00C425B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16548">
        <w:rPr>
          <w:rFonts w:ascii="Times New Roman" w:hAnsi="Times New Roman" w:cs="Times New Roman"/>
          <w:color w:val="000000"/>
          <w:sz w:val="24"/>
          <w:szCs w:val="24"/>
        </w:rPr>
        <w:t>Embase</w:t>
      </w:r>
    </w:p>
    <w:p w14:paraId="34FC7FEB" w14:textId="77777777" w:rsidR="00C425BC" w:rsidRDefault="00C425BC" w:rsidP="00C425B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16548">
        <w:rPr>
          <w:rFonts w:ascii="Times New Roman" w:hAnsi="Times New Roman" w:cs="Times New Roman"/>
          <w:color w:val="000000"/>
          <w:sz w:val="24"/>
          <w:szCs w:val="24"/>
        </w:rPr>
        <w:t>CINAHL</w:t>
      </w:r>
    </w:p>
    <w:p w14:paraId="1F6D4E34" w14:textId="798C4015" w:rsidR="009D7E87" w:rsidRPr="00D16548" w:rsidRDefault="009D7E87" w:rsidP="00C425BC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From inception </w:t>
      </w:r>
    </w:p>
    <w:p w14:paraId="55C43CC0" w14:textId="77777777" w:rsidR="00C425BC" w:rsidRPr="00D16548" w:rsidRDefault="00C425BC" w:rsidP="00C425B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45B7E8B" w14:textId="5EC314C1" w:rsidR="00C425BC" w:rsidRDefault="00C425BC" w:rsidP="00C425BC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16548">
        <w:rPr>
          <w:rFonts w:ascii="Times New Roman" w:hAnsi="Times New Roman" w:cs="Times New Roman"/>
          <w:color w:val="000000"/>
          <w:sz w:val="24"/>
          <w:szCs w:val="24"/>
        </w:rPr>
        <w:t xml:space="preserve">The search </w:t>
      </w:r>
      <w:r w:rsidR="009D7E87">
        <w:rPr>
          <w:rFonts w:ascii="Times New Roman" w:hAnsi="Times New Roman" w:cs="Times New Roman"/>
          <w:color w:val="000000"/>
          <w:sz w:val="24"/>
          <w:szCs w:val="24"/>
        </w:rPr>
        <w:t>terms used</w:t>
      </w:r>
      <w:r w:rsidRPr="00D16548">
        <w:rPr>
          <w:rFonts w:ascii="Times New Roman" w:hAnsi="Times New Roman" w:cs="Times New Roman"/>
          <w:color w:val="000000"/>
          <w:sz w:val="24"/>
          <w:szCs w:val="24"/>
        </w:rPr>
        <w:t xml:space="preserve"> will compris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6"/>
      </w:tblGrid>
      <w:tr w:rsidR="00C425BC" w:rsidRPr="0015471B" w14:paraId="6DB39320" w14:textId="77777777" w:rsidTr="00FA107B">
        <w:tc>
          <w:tcPr>
            <w:tcW w:w="1980" w:type="dxa"/>
          </w:tcPr>
          <w:p w14:paraId="251290CF" w14:textId="77777777" w:rsidR="00C425BC" w:rsidRPr="0015471B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 w:rsidRPr="0015471B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#1</w:t>
            </w:r>
          </w:p>
        </w:tc>
        <w:tc>
          <w:tcPr>
            <w:tcW w:w="7036" w:type="dxa"/>
          </w:tcPr>
          <w:p w14:paraId="544A27C5" w14:textId="77777777" w:rsidR="00C425BC" w:rsidRPr="0015471B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b/>
                <w:bCs/>
                <w:color w:val="040C28"/>
                <w:sz w:val="24"/>
                <w:szCs w:val="24"/>
              </w:rPr>
            </w:pPr>
            <w:r w:rsidRPr="0015471B">
              <w:rPr>
                <w:rFonts w:ascii="Times New Roman" w:hAnsi="Times New Roman" w:cs="Times New Roman"/>
                <w:b/>
                <w:bCs/>
                <w:color w:val="040C28"/>
                <w:sz w:val="24"/>
                <w:szCs w:val="24"/>
              </w:rPr>
              <w:t>anterior eye segments</w:t>
            </w:r>
          </w:p>
          <w:p w14:paraId="3BE490DA" w14:textId="77777777" w:rsidR="00C425BC" w:rsidRPr="0015471B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 w:rsidRPr="0015471B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"anterior eye segment"[MeSH Terms] OR ("anterior"[All Fields] AND "eye"[All Fields] AND "segment"[All Fields]) OR "anterior eye segment"[All Fields]</w:t>
            </w:r>
          </w:p>
          <w:p w14:paraId="4A95BE55" w14:textId="77777777" w:rsidR="00C425BC" w:rsidRPr="0015471B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</w:p>
        </w:tc>
      </w:tr>
      <w:tr w:rsidR="00C425BC" w:rsidRPr="0015471B" w14:paraId="33266D9E" w14:textId="77777777" w:rsidTr="00FA107B">
        <w:tc>
          <w:tcPr>
            <w:tcW w:w="1980" w:type="dxa"/>
          </w:tcPr>
          <w:p w14:paraId="1D202112" w14:textId="77777777" w:rsidR="00C425BC" w:rsidRPr="0015471B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 w:rsidRPr="0015471B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#2</w:t>
            </w:r>
          </w:p>
        </w:tc>
        <w:tc>
          <w:tcPr>
            <w:tcW w:w="7036" w:type="dxa"/>
          </w:tcPr>
          <w:p w14:paraId="74A17F7C" w14:textId="77777777" w:rsidR="00C425BC" w:rsidRPr="0015471B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b/>
                <w:bCs/>
                <w:color w:val="040C28"/>
                <w:sz w:val="24"/>
                <w:szCs w:val="24"/>
              </w:rPr>
            </w:pPr>
            <w:r w:rsidRPr="0015471B">
              <w:rPr>
                <w:rFonts w:ascii="Times New Roman" w:hAnsi="Times New Roman" w:cs="Times New Roman"/>
                <w:b/>
                <w:bCs/>
                <w:color w:val="040C28"/>
                <w:sz w:val="24"/>
                <w:szCs w:val="24"/>
              </w:rPr>
              <w:t>optical coherence tomography</w:t>
            </w:r>
          </w:p>
          <w:p w14:paraId="72A4B0FA" w14:textId="77777777" w:rsidR="00C425BC" w:rsidRPr="0015471B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 w:rsidRPr="0015471B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"tomography, optical coherence"[MeSH Terms] OR ("tomography"[All Fields] AND "optical"[All Fields] AND "coherence"[All Fields]) OR "optical coherence tomography"[All Fields] OR ("optical"[All Fields] AND "coherence"[All Fields] AND "tomography"[All Fields])</w:t>
            </w:r>
          </w:p>
        </w:tc>
      </w:tr>
      <w:tr w:rsidR="00C425BC" w:rsidRPr="0015471B" w14:paraId="18DDEA74" w14:textId="77777777" w:rsidTr="00FA107B">
        <w:tc>
          <w:tcPr>
            <w:tcW w:w="1980" w:type="dxa"/>
          </w:tcPr>
          <w:p w14:paraId="6448178B" w14:textId="77777777" w:rsidR="00C425BC" w:rsidRPr="0015471B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 w:rsidRPr="0015471B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#3</w:t>
            </w:r>
          </w:p>
        </w:tc>
        <w:tc>
          <w:tcPr>
            <w:tcW w:w="7036" w:type="dxa"/>
          </w:tcPr>
          <w:p w14:paraId="3CBC24D6" w14:textId="77777777" w:rsidR="00C425BC" w:rsidRPr="0015471B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 w:rsidRPr="0015471B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#1 AND #2</w:t>
            </w:r>
          </w:p>
        </w:tc>
      </w:tr>
      <w:tr w:rsidR="00C425BC" w:rsidRPr="0015471B" w14:paraId="2759AC4A" w14:textId="77777777" w:rsidTr="00FA107B">
        <w:tc>
          <w:tcPr>
            <w:tcW w:w="1980" w:type="dxa"/>
          </w:tcPr>
          <w:p w14:paraId="14782D46" w14:textId="77777777" w:rsidR="00C425BC" w:rsidRPr="0015471B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 w:rsidRPr="0015471B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#4</w:t>
            </w:r>
          </w:p>
        </w:tc>
        <w:tc>
          <w:tcPr>
            <w:tcW w:w="7036" w:type="dxa"/>
          </w:tcPr>
          <w:p w14:paraId="616D94B2" w14:textId="77777777" w:rsidR="00C425BC" w:rsidRPr="0015471B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 w:rsidRPr="0015471B">
              <w:rPr>
                <w:rFonts w:ascii="Times New Roman" w:hAnsi="Times New Roman" w:cs="Times New Roman"/>
                <w:b/>
                <w:bCs/>
                <w:color w:val="040C28"/>
                <w:sz w:val="24"/>
                <w:szCs w:val="24"/>
              </w:rPr>
              <w:t>anterior segment optical coherence</w:t>
            </w:r>
            <w:r w:rsidRPr="0015471B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 xml:space="preserve">  </w:t>
            </w:r>
          </w:p>
          <w:p w14:paraId="43EE4855" w14:textId="77777777" w:rsidR="00C425BC" w:rsidRPr="0015471B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 w:rsidRPr="0015471B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 xml:space="preserve">("anterior"[All Fields] OR "anteriores"[All Fields] OR "anteriorization"[All Fields] OR "anteriorized"[All Fields] OR "anteriors"[All Fields]) AND ("segment"[All Fields] OR "segment s"[All Fields] OR "segmental"[All Fields] OR "segmentally"[All </w:t>
            </w:r>
            <w:r w:rsidRPr="0015471B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lastRenderedPageBreak/>
              <w:t>Fields] OR "segmentals"[All Fields] OR "segmentation"[All Fields] OR "segmentational"[All Fields] OR "segmentations"[All Fields] OR "segmented"[All Fields] OR "segmenter"[All Fields] OR "segmenters"[All Fields] OR "segmenting"[All Fields] OR "segments"[All Fields]) AND ("eye"[MeSH Terms] OR "eye"[All Fields] OR "optic"[All Fields] OR "optic s"[All Fields] OR "optical"[All Fields] OR "optically"[All Fields] OR "optics"[All Fields]) AND ("coherence"[All Fields] OR "coherences"[All Fields] OR "coherencies"[All Fields] OR "coherency"[All Fields] OR "coherent"[All Fields] OR "coherently"[All Fields])</w:t>
            </w:r>
          </w:p>
        </w:tc>
      </w:tr>
      <w:tr w:rsidR="00C425BC" w:rsidRPr="0015471B" w14:paraId="70C61624" w14:textId="77777777" w:rsidTr="00FA107B">
        <w:tc>
          <w:tcPr>
            <w:tcW w:w="1980" w:type="dxa"/>
          </w:tcPr>
          <w:p w14:paraId="380DCAEC" w14:textId="77777777" w:rsidR="00C425BC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 w:rsidRPr="0015471B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lastRenderedPageBreak/>
              <w:t>#5</w:t>
            </w:r>
          </w:p>
          <w:p w14:paraId="0798F2AD" w14:textId="77777777" w:rsidR="009D7E87" w:rsidRPr="009D7E87" w:rsidRDefault="009D7E87" w:rsidP="009D7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DD6A17" w14:textId="77777777" w:rsidR="009D7E87" w:rsidRPr="009D7E87" w:rsidRDefault="009D7E87" w:rsidP="009D7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261F93" w14:textId="77777777" w:rsidR="009D7E87" w:rsidRPr="009D7E87" w:rsidRDefault="009D7E87" w:rsidP="009D7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52FA39" w14:textId="77777777" w:rsidR="009D7E87" w:rsidRDefault="009D7E87" w:rsidP="009D7E87">
            <w:pPr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</w:p>
          <w:p w14:paraId="42A48EEA" w14:textId="77777777" w:rsidR="009D7E87" w:rsidRPr="009D7E87" w:rsidRDefault="009D7E87" w:rsidP="009D7E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A19CF" w14:textId="77777777" w:rsidR="009D7E87" w:rsidRDefault="009D7E87" w:rsidP="009D7E87">
            <w:pPr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</w:p>
          <w:p w14:paraId="6389C07B" w14:textId="77777777" w:rsidR="009D7E87" w:rsidRDefault="009D7E87" w:rsidP="009D7E87">
            <w:pPr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</w:p>
          <w:p w14:paraId="36334A55" w14:textId="77777777" w:rsidR="009D7E87" w:rsidRPr="009D7E87" w:rsidRDefault="009D7E87" w:rsidP="009D7E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6" w:type="dxa"/>
          </w:tcPr>
          <w:p w14:paraId="68B7623D" w14:textId="77777777" w:rsidR="00C425BC" w:rsidRPr="0015471B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 w:rsidRPr="0015471B">
              <w:rPr>
                <w:rFonts w:ascii="Times New Roman" w:hAnsi="Times New Roman" w:cs="Times New Roman"/>
                <w:b/>
                <w:bCs/>
                <w:color w:val="040C28"/>
                <w:sz w:val="24"/>
                <w:szCs w:val="24"/>
              </w:rPr>
              <w:t>anterior segment oct</w:t>
            </w:r>
            <w:r w:rsidRPr="0015471B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 </w:t>
            </w:r>
          </w:p>
          <w:p w14:paraId="5E40A350" w14:textId="77777777" w:rsidR="00C425BC" w:rsidRPr="0015471B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 w:rsidRPr="0015471B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("anterior"[All Fields] OR "anteriores"[All Fields] OR "anteriorization"[All Fields] OR "anteriorized"[All Fields] OR "anteriors"[All Fields]) AND ("segment"[All Fields] OR "segment s"[All Fields] OR "segmental"[All Fields] OR "segmentally"[All Fields] OR "segmentals"[All Fields] OR "segmentation"[All Fields] OR "segmentational"[All Fields] OR "segmentations"[All Fields] OR "segmented"[All Fields] OR "segmenter"[All Fields] OR "segmenters"[All Fields] OR "segmenting"[All Fields] OR "segments"[All Fields]) AND "oct"[All Fields]</w:t>
            </w:r>
          </w:p>
        </w:tc>
      </w:tr>
      <w:tr w:rsidR="00C425BC" w:rsidRPr="0015471B" w14:paraId="79176F7D" w14:textId="77777777" w:rsidTr="00FA107B">
        <w:tc>
          <w:tcPr>
            <w:tcW w:w="1980" w:type="dxa"/>
          </w:tcPr>
          <w:p w14:paraId="7A4C5A5C" w14:textId="77777777" w:rsidR="00C425BC" w:rsidRPr="0015471B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 w:rsidRPr="0015471B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#6</w:t>
            </w:r>
          </w:p>
        </w:tc>
        <w:tc>
          <w:tcPr>
            <w:tcW w:w="7036" w:type="dxa"/>
          </w:tcPr>
          <w:p w14:paraId="5E338237" w14:textId="77777777" w:rsidR="00C425BC" w:rsidRPr="0015471B" w:rsidRDefault="00C425BC" w:rsidP="00FA107B">
            <w:pPr>
              <w:suppressAutoHyphens/>
              <w:spacing w:line="480" w:lineRule="auto"/>
              <w:rPr>
                <w:rFonts w:ascii="Times New Roman" w:hAnsi="Times New Roman" w:cs="Times New Roman"/>
                <w:color w:val="040C28"/>
                <w:sz w:val="24"/>
                <w:szCs w:val="24"/>
              </w:rPr>
            </w:pPr>
            <w:r w:rsidRPr="0015471B">
              <w:rPr>
                <w:rFonts w:ascii="Times New Roman" w:hAnsi="Times New Roman" w:cs="Times New Roman"/>
                <w:color w:val="040C28"/>
                <w:sz w:val="24"/>
                <w:szCs w:val="24"/>
              </w:rPr>
              <w:t>#3 OR #4 OR #5</w:t>
            </w:r>
          </w:p>
        </w:tc>
      </w:tr>
    </w:tbl>
    <w:p w14:paraId="131D03C0" w14:textId="77777777" w:rsidR="00C425BC" w:rsidRPr="00D16548" w:rsidRDefault="00C425BC" w:rsidP="00C425BC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3EC911C" w14:textId="77777777" w:rsidR="00C61071" w:rsidRDefault="00C61071"/>
    <w:sectPr w:rsidR="00C61071" w:rsidSect="00C425BC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25A19C" w14:textId="77777777" w:rsidR="009D7E87" w:rsidRDefault="009D7E87">
    <w:pPr>
      <w:pStyle w:val="Header"/>
    </w:pPr>
    <w:r>
      <w:t xml:space="preserve">APOSTEL-AS Protocol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5BC"/>
    <w:rsid w:val="001A50BB"/>
    <w:rsid w:val="009D7E87"/>
    <w:rsid w:val="00BA59E0"/>
    <w:rsid w:val="00C425BC"/>
    <w:rsid w:val="00C6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6F243"/>
  <w15:chartTrackingRefBased/>
  <w15:docId w15:val="{90476265-7C8A-44D7-A9E9-1B74ACB5D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5B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5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5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5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5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5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5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5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5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5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5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2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5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2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5B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2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5B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2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5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25B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25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25BC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42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bo, Lola</dc:creator>
  <cp:keywords/>
  <dc:description/>
  <cp:lastModifiedBy>Solebo, Lola</cp:lastModifiedBy>
  <cp:revision>2</cp:revision>
  <dcterms:created xsi:type="dcterms:W3CDTF">2024-10-16T08:14:00Z</dcterms:created>
  <dcterms:modified xsi:type="dcterms:W3CDTF">2024-10-16T08:15:00Z</dcterms:modified>
</cp:coreProperties>
</file>